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F9BE27" w14:textId="77777777" w:rsidR="00F87CCB" w:rsidRPr="00211FB8" w:rsidRDefault="00F87CCB" w:rsidP="00F87CCB">
      <w:pPr>
        <w:rPr>
          <w:rFonts w:asciiTheme="majorBidi" w:hAnsiTheme="majorBidi" w:cstheme="majorBidi"/>
          <w:b/>
          <w:bCs/>
        </w:rPr>
      </w:pPr>
      <w:r w:rsidRPr="00211FB8">
        <w:rPr>
          <w:rFonts w:asciiTheme="majorBidi" w:hAnsiTheme="majorBidi" w:cstheme="majorBidi"/>
          <w:b/>
          <w:bCs/>
        </w:rPr>
        <w:t>S2 Table. Reason(s) cited by participants for electing not to receive the first or second vaccine dose</w:t>
      </w:r>
    </w:p>
    <w:tbl>
      <w:tblPr>
        <w:tblStyle w:val="PlainTable11"/>
        <w:tblW w:w="89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560"/>
        <w:gridCol w:w="630"/>
        <w:gridCol w:w="806"/>
      </w:tblGrid>
      <w:tr w:rsidR="00F87CCB" w:rsidRPr="00780FBC" w14:paraId="0E6BBD76" w14:textId="77777777" w:rsidTr="005C18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hideMark/>
          </w:tcPr>
          <w:p w14:paraId="2C00E15E" w14:textId="77777777" w:rsidR="00F87CCB" w:rsidRPr="005C18F8" w:rsidRDefault="00F87CCB" w:rsidP="00F66A43">
            <w:pPr>
              <w:ind w:left="66"/>
              <w:rPr>
                <w:b w:val="0"/>
                <w:bCs w:val="0"/>
                <w:sz w:val="22"/>
                <w:szCs w:val="22"/>
              </w:rPr>
            </w:pPr>
            <w:r w:rsidRPr="005C18F8">
              <w:rPr>
                <w:sz w:val="22"/>
                <w:szCs w:val="22"/>
              </w:rPr>
              <w:t>Reason(s) cited for electing not to receive the vaccine</w:t>
            </w:r>
          </w:p>
        </w:tc>
        <w:tc>
          <w:tcPr>
            <w:tcW w:w="6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38D2AF16" w14:textId="77777777" w:rsidR="00F87CCB" w:rsidRPr="005C18F8" w:rsidRDefault="00F87CCB" w:rsidP="00F66A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r w:rsidRPr="005C18F8">
              <w:rPr>
                <w:sz w:val="22"/>
                <w:szCs w:val="22"/>
              </w:rPr>
              <w:t>N.</w:t>
            </w:r>
          </w:p>
        </w:tc>
        <w:tc>
          <w:tcPr>
            <w:tcW w:w="80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0593B3F7" w14:textId="77777777" w:rsidR="00F87CCB" w:rsidRPr="005C18F8" w:rsidRDefault="00F87CCB" w:rsidP="00F66A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r w:rsidRPr="005C18F8">
              <w:rPr>
                <w:sz w:val="22"/>
                <w:szCs w:val="22"/>
              </w:rPr>
              <w:t>%</w:t>
            </w:r>
          </w:p>
        </w:tc>
      </w:tr>
      <w:tr w:rsidR="00F87CCB" w:rsidRPr="00780FBC" w14:paraId="56A98147" w14:textId="77777777" w:rsidTr="005C18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hideMark/>
          </w:tcPr>
          <w:p w14:paraId="56500A38" w14:textId="77777777" w:rsidR="00F87CCB" w:rsidRPr="005C18F8" w:rsidRDefault="00F87CCB" w:rsidP="00F66A43">
            <w:pPr>
              <w:ind w:left="66"/>
              <w:rPr>
                <w:b w:val="0"/>
                <w:bCs w:val="0"/>
                <w:sz w:val="22"/>
                <w:szCs w:val="22"/>
              </w:rPr>
            </w:pPr>
            <w:r w:rsidRPr="005C18F8">
              <w:rPr>
                <w:b w:val="0"/>
                <w:bCs w:val="0"/>
                <w:sz w:val="22"/>
                <w:szCs w:val="22"/>
              </w:rPr>
              <w:t>I am worried about side effects - I need long term safety data</w:t>
            </w:r>
          </w:p>
        </w:tc>
        <w:tc>
          <w:tcPr>
            <w:tcW w:w="630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57A4E294" w14:textId="77777777" w:rsidR="00F87CCB" w:rsidRPr="005C18F8" w:rsidRDefault="00F87CCB" w:rsidP="00F66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5"/>
                <w:sz w:val="22"/>
                <w:szCs w:val="22"/>
              </w:rPr>
            </w:pPr>
            <w:r w:rsidRPr="005C18F8">
              <w:rPr>
                <w:color w:val="010205"/>
                <w:sz w:val="22"/>
                <w:szCs w:val="22"/>
              </w:rPr>
              <w:t>212</w:t>
            </w:r>
          </w:p>
        </w:tc>
        <w:tc>
          <w:tcPr>
            <w:tcW w:w="806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6B95389B" w14:textId="77777777" w:rsidR="00F87CCB" w:rsidRPr="005C18F8" w:rsidRDefault="00F87CCB" w:rsidP="00F66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5"/>
                <w:sz w:val="22"/>
                <w:szCs w:val="22"/>
              </w:rPr>
            </w:pPr>
            <w:r w:rsidRPr="005C18F8">
              <w:rPr>
                <w:color w:val="010205"/>
                <w:sz w:val="22"/>
                <w:szCs w:val="22"/>
              </w:rPr>
              <w:t>57.5%</w:t>
            </w:r>
          </w:p>
        </w:tc>
      </w:tr>
      <w:tr w:rsidR="00F87CCB" w:rsidRPr="00780FBC" w14:paraId="036271FC" w14:textId="77777777" w:rsidTr="005C18F8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shd w:val="clear" w:color="auto" w:fill="auto"/>
            <w:noWrap/>
            <w:tcMar>
              <w:left w:w="43" w:type="dxa"/>
              <w:right w:w="43" w:type="dxa"/>
            </w:tcMar>
            <w:hideMark/>
          </w:tcPr>
          <w:p w14:paraId="3FD15B15" w14:textId="7A422095" w:rsidR="00F87CCB" w:rsidRPr="005C18F8" w:rsidRDefault="00F87CCB" w:rsidP="00F66A43">
            <w:pPr>
              <w:ind w:left="66"/>
              <w:rPr>
                <w:b w:val="0"/>
                <w:bCs w:val="0"/>
                <w:sz w:val="22"/>
                <w:szCs w:val="22"/>
              </w:rPr>
            </w:pPr>
            <w:r w:rsidRPr="005C18F8">
              <w:rPr>
                <w:b w:val="0"/>
                <w:bCs w:val="0"/>
                <w:sz w:val="22"/>
                <w:szCs w:val="22"/>
              </w:rPr>
              <w:t xml:space="preserve">Other </w:t>
            </w:r>
            <w:proofErr w:type="spellStart"/>
            <w:r w:rsidRPr="005C18F8">
              <w:rPr>
                <w:b w:val="0"/>
                <w:bCs w:val="0"/>
                <w:sz w:val="22"/>
                <w:szCs w:val="22"/>
              </w:rPr>
              <w:t>reasons</w:t>
            </w:r>
            <w:r w:rsidR="00780FBC" w:rsidRPr="005C18F8">
              <w:rPr>
                <w:b w:val="0"/>
                <w:bCs w:val="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630" w:type="dxa"/>
            <w:shd w:val="clear" w:color="auto" w:fill="auto"/>
            <w:hideMark/>
          </w:tcPr>
          <w:p w14:paraId="5DA009BF" w14:textId="77777777" w:rsidR="00F87CCB" w:rsidRPr="005C18F8" w:rsidRDefault="00F87CCB" w:rsidP="00F66A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5"/>
                <w:sz w:val="22"/>
                <w:szCs w:val="22"/>
              </w:rPr>
            </w:pPr>
            <w:r w:rsidRPr="005C18F8">
              <w:rPr>
                <w:color w:val="010205"/>
                <w:sz w:val="22"/>
                <w:szCs w:val="22"/>
              </w:rPr>
              <w:t>118</w:t>
            </w:r>
          </w:p>
        </w:tc>
        <w:tc>
          <w:tcPr>
            <w:tcW w:w="806" w:type="dxa"/>
            <w:shd w:val="clear" w:color="auto" w:fill="auto"/>
            <w:hideMark/>
          </w:tcPr>
          <w:p w14:paraId="5FA2CB69" w14:textId="77777777" w:rsidR="00F87CCB" w:rsidRPr="005C18F8" w:rsidRDefault="00F87CCB" w:rsidP="00F66A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5"/>
                <w:sz w:val="22"/>
                <w:szCs w:val="22"/>
              </w:rPr>
            </w:pPr>
            <w:r w:rsidRPr="005C18F8">
              <w:rPr>
                <w:color w:val="010205"/>
                <w:sz w:val="22"/>
                <w:szCs w:val="22"/>
              </w:rPr>
              <w:t>32.0%</w:t>
            </w:r>
          </w:p>
        </w:tc>
      </w:tr>
      <w:tr w:rsidR="00F87CCB" w:rsidRPr="00780FBC" w14:paraId="3672A83C" w14:textId="77777777" w:rsidTr="005C18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shd w:val="clear" w:color="auto" w:fill="auto"/>
            <w:noWrap/>
            <w:tcMar>
              <w:left w:w="43" w:type="dxa"/>
              <w:right w:w="43" w:type="dxa"/>
            </w:tcMar>
            <w:hideMark/>
          </w:tcPr>
          <w:p w14:paraId="72BB872B" w14:textId="77777777" w:rsidR="00F87CCB" w:rsidRPr="005C18F8" w:rsidRDefault="00F87CCB" w:rsidP="00F66A43">
            <w:pPr>
              <w:ind w:left="66"/>
              <w:rPr>
                <w:b w:val="0"/>
                <w:bCs w:val="0"/>
                <w:sz w:val="22"/>
                <w:szCs w:val="22"/>
              </w:rPr>
            </w:pPr>
            <w:r w:rsidRPr="005C18F8">
              <w:rPr>
                <w:b w:val="0"/>
                <w:bCs w:val="0"/>
                <w:sz w:val="22"/>
                <w:szCs w:val="22"/>
              </w:rPr>
              <w:t>I don’t believe in the effectiveness of the COVID-19 vaccine</w:t>
            </w:r>
          </w:p>
        </w:tc>
        <w:tc>
          <w:tcPr>
            <w:tcW w:w="630" w:type="dxa"/>
            <w:shd w:val="clear" w:color="auto" w:fill="auto"/>
            <w:hideMark/>
          </w:tcPr>
          <w:p w14:paraId="1F3D666C" w14:textId="77777777" w:rsidR="00F87CCB" w:rsidRPr="005C18F8" w:rsidRDefault="00F87CCB" w:rsidP="00F66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5"/>
                <w:sz w:val="22"/>
                <w:szCs w:val="22"/>
              </w:rPr>
            </w:pPr>
            <w:r w:rsidRPr="005C18F8">
              <w:rPr>
                <w:color w:val="010205"/>
                <w:sz w:val="22"/>
                <w:szCs w:val="22"/>
              </w:rPr>
              <w:t>75</w:t>
            </w:r>
          </w:p>
        </w:tc>
        <w:tc>
          <w:tcPr>
            <w:tcW w:w="806" w:type="dxa"/>
            <w:shd w:val="clear" w:color="auto" w:fill="auto"/>
            <w:hideMark/>
          </w:tcPr>
          <w:p w14:paraId="118F02FF" w14:textId="77777777" w:rsidR="00F87CCB" w:rsidRPr="005C18F8" w:rsidRDefault="00F87CCB" w:rsidP="00F66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5"/>
                <w:sz w:val="22"/>
                <w:szCs w:val="22"/>
              </w:rPr>
            </w:pPr>
            <w:r w:rsidRPr="005C18F8">
              <w:rPr>
                <w:color w:val="010205"/>
                <w:sz w:val="22"/>
                <w:szCs w:val="22"/>
              </w:rPr>
              <w:t>20.3%</w:t>
            </w:r>
          </w:p>
        </w:tc>
      </w:tr>
      <w:tr w:rsidR="00F87CCB" w:rsidRPr="00780FBC" w14:paraId="6AA23ABE" w14:textId="77777777" w:rsidTr="005C18F8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shd w:val="clear" w:color="auto" w:fill="auto"/>
            <w:noWrap/>
            <w:tcMar>
              <w:left w:w="43" w:type="dxa"/>
              <w:right w:w="43" w:type="dxa"/>
            </w:tcMar>
            <w:hideMark/>
          </w:tcPr>
          <w:p w14:paraId="67ACD718" w14:textId="77777777" w:rsidR="00F87CCB" w:rsidRPr="005C18F8" w:rsidRDefault="00F87CCB" w:rsidP="00F66A43">
            <w:pPr>
              <w:ind w:left="66"/>
              <w:rPr>
                <w:b w:val="0"/>
                <w:bCs w:val="0"/>
                <w:sz w:val="22"/>
                <w:szCs w:val="22"/>
              </w:rPr>
            </w:pPr>
            <w:r w:rsidRPr="005C18F8">
              <w:rPr>
                <w:b w:val="0"/>
                <w:bCs w:val="0"/>
                <w:sz w:val="22"/>
                <w:szCs w:val="22"/>
              </w:rPr>
              <w:t>I was infected with COVID-19; therefore, I don’t think I need the vaccine</w:t>
            </w:r>
          </w:p>
        </w:tc>
        <w:tc>
          <w:tcPr>
            <w:tcW w:w="630" w:type="dxa"/>
            <w:shd w:val="clear" w:color="auto" w:fill="auto"/>
            <w:hideMark/>
          </w:tcPr>
          <w:p w14:paraId="6CC490A1" w14:textId="77777777" w:rsidR="00F87CCB" w:rsidRPr="005C18F8" w:rsidRDefault="00F87CCB" w:rsidP="00F66A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5"/>
                <w:sz w:val="22"/>
                <w:szCs w:val="22"/>
              </w:rPr>
            </w:pPr>
            <w:r w:rsidRPr="005C18F8">
              <w:rPr>
                <w:color w:val="010205"/>
                <w:sz w:val="22"/>
                <w:szCs w:val="22"/>
              </w:rPr>
              <w:t>48</w:t>
            </w:r>
          </w:p>
        </w:tc>
        <w:tc>
          <w:tcPr>
            <w:tcW w:w="806" w:type="dxa"/>
            <w:shd w:val="clear" w:color="auto" w:fill="auto"/>
            <w:hideMark/>
          </w:tcPr>
          <w:p w14:paraId="4BED5351" w14:textId="77777777" w:rsidR="00F87CCB" w:rsidRPr="005C18F8" w:rsidRDefault="00F87CCB" w:rsidP="00F66A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5"/>
                <w:sz w:val="22"/>
                <w:szCs w:val="22"/>
              </w:rPr>
            </w:pPr>
            <w:r w:rsidRPr="005C18F8">
              <w:rPr>
                <w:color w:val="010205"/>
                <w:sz w:val="22"/>
                <w:szCs w:val="22"/>
              </w:rPr>
              <w:t>13.0%</w:t>
            </w:r>
          </w:p>
        </w:tc>
      </w:tr>
      <w:tr w:rsidR="00F87CCB" w:rsidRPr="00780FBC" w14:paraId="3A4A88C9" w14:textId="77777777" w:rsidTr="005C18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shd w:val="clear" w:color="auto" w:fill="auto"/>
            <w:noWrap/>
            <w:tcMar>
              <w:left w:w="43" w:type="dxa"/>
              <w:right w:w="43" w:type="dxa"/>
            </w:tcMar>
            <w:hideMark/>
          </w:tcPr>
          <w:p w14:paraId="6CB46F93" w14:textId="77777777" w:rsidR="00F87CCB" w:rsidRPr="005C18F8" w:rsidRDefault="00F87CCB" w:rsidP="00F66A43">
            <w:pPr>
              <w:ind w:left="66"/>
              <w:rPr>
                <w:b w:val="0"/>
                <w:bCs w:val="0"/>
                <w:sz w:val="22"/>
                <w:szCs w:val="22"/>
              </w:rPr>
            </w:pPr>
            <w:r w:rsidRPr="005C18F8">
              <w:rPr>
                <w:b w:val="0"/>
                <w:bCs w:val="0"/>
                <w:sz w:val="22"/>
                <w:szCs w:val="22"/>
              </w:rPr>
              <w:t>I’m pregnant or planning to become pregnant</w:t>
            </w:r>
          </w:p>
        </w:tc>
        <w:tc>
          <w:tcPr>
            <w:tcW w:w="630" w:type="dxa"/>
            <w:shd w:val="clear" w:color="auto" w:fill="auto"/>
            <w:hideMark/>
          </w:tcPr>
          <w:p w14:paraId="61295176" w14:textId="77777777" w:rsidR="00F87CCB" w:rsidRPr="005C18F8" w:rsidRDefault="00F87CCB" w:rsidP="00F66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5"/>
                <w:sz w:val="22"/>
                <w:szCs w:val="22"/>
              </w:rPr>
            </w:pPr>
            <w:r w:rsidRPr="005C18F8">
              <w:rPr>
                <w:color w:val="010205"/>
                <w:sz w:val="22"/>
                <w:szCs w:val="22"/>
              </w:rPr>
              <w:t>45</w:t>
            </w:r>
          </w:p>
        </w:tc>
        <w:tc>
          <w:tcPr>
            <w:tcW w:w="806" w:type="dxa"/>
            <w:shd w:val="clear" w:color="auto" w:fill="auto"/>
            <w:hideMark/>
          </w:tcPr>
          <w:p w14:paraId="09270DD6" w14:textId="77777777" w:rsidR="00F87CCB" w:rsidRPr="005C18F8" w:rsidRDefault="00F87CCB" w:rsidP="00F66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5"/>
                <w:sz w:val="22"/>
                <w:szCs w:val="22"/>
              </w:rPr>
            </w:pPr>
            <w:r w:rsidRPr="005C18F8">
              <w:rPr>
                <w:color w:val="010205"/>
                <w:sz w:val="22"/>
                <w:szCs w:val="22"/>
              </w:rPr>
              <w:t>12.2%</w:t>
            </w:r>
          </w:p>
        </w:tc>
      </w:tr>
      <w:tr w:rsidR="00F87CCB" w:rsidRPr="00780FBC" w14:paraId="79848171" w14:textId="77777777" w:rsidTr="005C18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shd w:val="clear" w:color="auto" w:fill="auto"/>
            <w:noWrap/>
            <w:tcMar>
              <w:left w:w="43" w:type="dxa"/>
              <w:right w:w="43" w:type="dxa"/>
            </w:tcMar>
            <w:hideMark/>
          </w:tcPr>
          <w:p w14:paraId="586E49C8" w14:textId="77777777" w:rsidR="00F87CCB" w:rsidRPr="005C18F8" w:rsidRDefault="00F87CCB" w:rsidP="00F66A43">
            <w:pPr>
              <w:ind w:left="66"/>
              <w:rPr>
                <w:b w:val="0"/>
                <w:bCs w:val="0"/>
                <w:sz w:val="22"/>
                <w:szCs w:val="22"/>
              </w:rPr>
            </w:pPr>
            <w:r w:rsidRPr="005C18F8">
              <w:rPr>
                <w:b w:val="0"/>
                <w:bCs w:val="0"/>
                <w:sz w:val="22"/>
                <w:szCs w:val="22"/>
              </w:rPr>
              <w:t>I have allergy to other vaccines</w:t>
            </w:r>
          </w:p>
        </w:tc>
        <w:tc>
          <w:tcPr>
            <w:tcW w:w="630" w:type="dxa"/>
            <w:shd w:val="clear" w:color="auto" w:fill="auto"/>
            <w:hideMark/>
          </w:tcPr>
          <w:p w14:paraId="1A11516E" w14:textId="77777777" w:rsidR="00F87CCB" w:rsidRPr="005C18F8" w:rsidRDefault="00F87CCB" w:rsidP="00F66A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5"/>
                <w:sz w:val="22"/>
                <w:szCs w:val="22"/>
              </w:rPr>
            </w:pPr>
            <w:r w:rsidRPr="005C18F8">
              <w:rPr>
                <w:color w:val="010205"/>
                <w:sz w:val="22"/>
                <w:szCs w:val="22"/>
              </w:rPr>
              <w:t>14</w:t>
            </w:r>
          </w:p>
        </w:tc>
        <w:tc>
          <w:tcPr>
            <w:tcW w:w="806" w:type="dxa"/>
            <w:shd w:val="clear" w:color="auto" w:fill="auto"/>
            <w:hideMark/>
          </w:tcPr>
          <w:p w14:paraId="256D9F49" w14:textId="77777777" w:rsidR="00F87CCB" w:rsidRPr="005C18F8" w:rsidRDefault="00F87CCB" w:rsidP="00F66A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5"/>
                <w:sz w:val="22"/>
                <w:szCs w:val="22"/>
              </w:rPr>
            </w:pPr>
            <w:r w:rsidRPr="005C18F8">
              <w:rPr>
                <w:color w:val="010205"/>
                <w:sz w:val="22"/>
                <w:szCs w:val="22"/>
              </w:rPr>
              <w:t>3.8%</w:t>
            </w:r>
          </w:p>
        </w:tc>
      </w:tr>
      <w:tr w:rsidR="00F87CCB" w:rsidRPr="00780FBC" w14:paraId="744F40E5" w14:textId="77777777" w:rsidTr="005C18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shd w:val="clear" w:color="auto" w:fill="auto"/>
            <w:noWrap/>
            <w:tcMar>
              <w:left w:w="43" w:type="dxa"/>
              <w:right w:w="43" w:type="dxa"/>
            </w:tcMar>
            <w:hideMark/>
          </w:tcPr>
          <w:p w14:paraId="6B66C8A7" w14:textId="77777777" w:rsidR="00F87CCB" w:rsidRPr="005C18F8" w:rsidRDefault="00F87CCB" w:rsidP="00F66A43">
            <w:pPr>
              <w:ind w:left="66"/>
              <w:rPr>
                <w:b w:val="0"/>
                <w:bCs w:val="0"/>
                <w:sz w:val="22"/>
                <w:szCs w:val="22"/>
              </w:rPr>
            </w:pPr>
            <w:r w:rsidRPr="005C18F8">
              <w:rPr>
                <w:b w:val="0"/>
                <w:bCs w:val="0"/>
                <w:sz w:val="22"/>
                <w:szCs w:val="22"/>
              </w:rPr>
              <w:t>I have allergy to vaccine component</w:t>
            </w:r>
          </w:p>
        </w:tc>
        <w:tc>
          <w:tcPr>
            <w:tcW w:w="630" w:type="dxa"/>
            <w:shd w:val="clear" w:color="auto" w:fill="auto"/>
            <w:hideMark/>
          </w:tcPr>
          <w:p w14:paraId="612CB191" w14:textId="77777777" w:rsidR="00F87CCB" w:rsidRPr="005C18F8" w:rsidRDefault="00F87CCB" w:rsidP="00F66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5"/>
                <w:sz w:val="22"/>
                <w:szCs w:val="22"/>
              </w:rPr>
            </w:pPr>
            <w:r w:rsidRPr="005C18F8">
              <w:rPr>
                <w:color w:val="010205"/>
                <w:sz w:val="22"/>
                <w:szCs w:val="22"/>
              </w:rPr>
              <w:t>8</w:t>
            </w:r>
          </w:p>
        </w:tc>
        <w:tc>
          <w:tcPr>
            <w:tcW w:w="806" w:type="dxa"/>
            <w:shd w:val="clear" w:color="auto" w:fill="auto"/>
            <w:hideMark/>
          </w:tcPr>
          <w:p w14:paraId="0AA4EE1B" w14:textId="77777777" w:rsidR="00F87CCB" w:rsidRPr="005C18F8" w:rsidRDefault="00F87CCB" w:rsidP="00F66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5"/>
                <w:sz w:val="22"/>
                <w:szCs w:val="22"/>
              </w:rPr>
            </w:pPr>
            <w:r w:rsidRPr="005C18F8">
              <w:rPr>
                <w:color w:val="010205"/>
                <w:sz w:val="22"/>
                <w:szCs w:val="22"/>
              </w:rPr>
              <w:t>2.2%</w:t>
            </w:r>
          </w:p>
        </w:tc>
      </w:tr>
      <w:tr w:rsidR="00F87CCB" w:rsidRPr="00780FBC" w14:paraId="0AB7FE62" w14:textId="77777777" w:rsidTr="005C18F8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shd w:val="clear" w:color="auto" w:fill="auto"/>
            <w:noWrap/>
            <w:tcMar>
              <w:left w:w="43" w:type="dxa"/>
              <w:right w:w="43" w:type="dxa"/>
            </w:tcMar>
            <w:hideMark/>
          </w:tcPr>
          <w:p w14:paraId="1F798F26" w14:textId="77777777" w:rsidR="00F87CCB" w:rsidRPr="005C18F8" w:rsidRDefault="00F87CCB" w:rsidP="00F66A43">
            <w:pPr>
              <w:ind w:left="66"/>
              <w:rPr>
                <w:b w:val="0"/>
                <w:bCs w:val="0"/>
                <w:sz w:val="22"/>
                <w:szCs w:val="22"/>
              </w:rPr>
            </w:pPr>
            <w:r w:rsidRPr="005C18F8">
              <w:rPr>
                <w:b w:val="0"/>
                <w:bCs w:val="0"/>
                <w:sz w:val="22"/>
                <w:szCs w:val="22"/>
              </w:rPr>
              <w:t>I have immunodeficiency, so the vaccine will not work for me</w:t>
            </w:r>
          </w:p>
        </w:tc>
        <w:tc>
          <w:tcPr>
            <w:tcW w:w="630" w:type="dxa"/>
            <w:shd w:val="clear" w:color="auto" w:fill="auto"/>
            <w:hideMark/>
          </w:tcPr>
          <w:p w14:paraId="15756552" w14:textId="77777777" w:rsidR="00F87CCB" w:rsidRPr="005C18F8" w:rsidRDefault="00F87CCB" w:rsidP="00F66A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5"/>
                <w:sz w:val="22"/>
                <w:szCs w:val="22"/>
              </w:rPr>
            </w:pPr>
            <w:r w:rsidRPr="005C18F8">
              <w:rPr>
                <w:color w:val="010205"/>
                <w:sz w:val="22"/>
                <w:szCs w:val="22"/>
              </w:rPr>
              <w:t>8</w:t>
            </w:r>
          </w:p>
        </w:tc>
        <w:tc>
          <w:tcPr>
            <w:tcW w:w="806" w:type="dxa"/>
            <w:shd w:val="clear" w:color="auto" w:fill="auto"/>
            <w:hideMark/>
          </w:tcPr>
          <w:p w14:paraId="53BCBD53" w14:textId="77777777" w:rsidR="00F87CCB" w:rsidRPr="005C18F8" w:rsidRDefault="00F87CCB" w:rsidP="00F66A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5"/>
                <w:sz w:val="22"/>
                <w:szCs w:val="22"/>
              </w:rPr>
            </w:pPr>
            <w:r w:rsidRPr="005C18F8">
              <w:rPr>
                <w:color w:val="010205"/>
                <w:sz w:val="22"/>
                <w:szCs w:val="22"/>
              </w:rPr>
              <w:t>2.2%</w:t>
            </w:r>
          </w:p>
        </w:tc>
      </w:tr>
      <w:tr w:rsidR="00F87CCB" w:rsidRPr="00780FBC" w14:paraId="0185C228" w14:textId="77777777" w:rsidTr="005C18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shd w:val="clear" w:color="auto" w:fill="auto"/>
            <w:noWrap/>
            <w:tcMar>
              <w:left w:w="43" w:type="dxa"/>
              <w:right w:w="43" w:type="dxa"/>
            </w:tcMar>
            <w:hideMark/>
          </w:tcPr>
          <w:p w14:paraId="4FA6B84A" w14:textId="77777777" w:rsidR="00F87CCB" w:rsidRPr="005C18F8" w:rsidRDefault="00F87CCB" w:rsidP="00F66A43">
            <w:pPr>
              <w:ind w:left="66"/>
              <w:rPr>
                <w:b w:val="0"/>
                <w:bCs w:val="0"/>
                <w:sz w:val="22"/>
                <w:szCs w:val="22"/>
              </w:rPr>
            </w:pPr>
            <w:r w:rsidRPr="005C18F8">
              <w:rPr>
                <w:b w:val="0"/>
                <w:bCs w:val="0"/>
                <w:sz w:val="22"/>
                <w:szCs w:val="22"/>
              </w:rPr>
              <w:t>I don’t have time to schedule a visit to receive the vaccine</w:t>
            </w:r>
          </w:p>
        </w:tc>
        <w:tc>
          <w:tcPr>
            <w:tcW w:w="630" w:type="dxa"/>
            <w:shd w:val="clear" w:color="auto" w:fill="auto"/>
            <w:hideMark/>
          </w:tcPr>
          <w:p w14:paraId="49F8BBAF" w14:textId="77777777" w:rsidR="00F87CCB" w:rsidRPr="005C18F8" w:rsidRDefault="00F87CCB" w:rsidP="00F66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5"/>
                <w:sz w:val="22"/>
                <w:szCs w:val="22"/>
              </w:rPr>
            </w:pPr>
            <w:r w:rsidRPr="005C18F8">
              <w:rPr>
                <w:color w:val="010205"/>
                <w:sz w:val="22"/>
                <w:szCs w:val="22"/>
              </w:rPr>
              <w:t>7</w:t>
            </w:r>
          </w:p>
        </w:tc>
        <w:tc>
          <w:tcPr>
            <w:tcW w:w="806" w:type="dxa"/>
            <w:shd w:val="clear" w:color="auto" w:fill="auto"/>
            <w:hideMark/>
          </w:tcPr>
          <w:p w14:paraId="66450961" w14:textId="77777777" w:rsidR="00F87CCB" w:rsidRPr="005C18F8" w:rsidRDefault="00F87CCB" w:rsidP="00F66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5"/>
                <w:sz w:val="22"/>
                <w:szCs w:val="22"/>
              </w:rPr>
            </w:pPr>
            <w:r w:rsidRPr="005C18F8">
              <w:rPr>
                <w:color w:val="010205"/>
                <w:sz w:val="22"/>
                <w:szCs w:val="22"/>
              </w:rPr>
              <w:t>1.9%</w:t>
            </w:r>
          </w:p>
        </w:tc>
      </w:tr>
      <w:tr w:rsidR="00F87CCB" w:rsidRPr="00780FBC" w14:paraId="15F0659F" w14:textId="77777777" w:rsidTr="005C18F8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shd w:val="clear" w:color="auto" w:fill="auto"/>
            <w:noWrap/>
            <w:tcMar>
              <w:left w:w="43" w:type="dxa"/>
              <w:right w:w="43" w:type="dxa"/>
            </w:tcMar>
            <w:hideMark/>
          </w:tcPr>
          <w:p w14:paraId="03762BF0" w14:textId="77777777" w:rsidR="00F87CCB" w:rsidRPr="005C18F8" w:rsidRDefault="00F87CCB" w:rsidP="00F66A43">
            <w:pPr>
              <w:ind w:left="66"/>
              <w:rPr>
                <w:b w:val="0"/>
                <w:bCs w:val="0"/>
                <w:sz w:val="22"/>
                <w:szCs w:val="22"/>
              </w:rPr>
            </w:pPr>
            <w:r w:rsidRPr="005C18F8">
              <w:rPr>
                <w:b w:val="0"/>
                <w:bCs w:val="0"/>
                <w:sz w:val="22"/>
                <w:szCs w:val="22"/>
              </w:rPr>
              <w:t>I’m receiving immunosuppressive medication, so the vaccine will not work for me.</w:t>
            </w:r>
          </w:p>
        </w:tc>
        <w:tc>
          <w:tcPr>
            <w:tcW w:w="630" w:type="dxa"/>
            <w:shd w:val="clear" w:color="auto" w:fill="auto"/>
            <w:hideMark/>
          </w:tcPr>
          <w:p w14:paraId="67803A87" w14:textId="77777777" w:rsidR="00F87CCB" w:rsidRPr="005C18F8" w:rsidRDefault="00F87CCB" w:rsidP="00F66A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5"/>
                <w:sz w:val="22"/>
                <w:szCs w:val="22"/>
              </w:rPr>
            </w:pPr>
            <w:r w:rsidRPr="005C18F8">
              <w:rPr>
                <w:color w:val="010205"/>
                <w:sz w:val="22"/>
                <w:szCs w:val="22"/>
              </w:rPr>
              <w:t>6</w:t>
            </w:r>
          </w:p>
        </w:tc>
        <w:tc>
          <w:tcPr>
            <w:tcW w:w="806" w:type="dxa"/>
            <w:shd w:val="clear" w:color="auto" w:fill="auto"/>
            <w:hideMark/>
          </w:tcPr>
          <w:p w14:paraId="3D52360D" w14:textId="77777777" w:rsidR="00F87CCB" w:rsidRPr="005C18F8" w:rsidRDefault="00F87CCB" w:rsidP="00F66A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5"/>
                <w:sz w:val="22"/>
                <w:szCs w:val="22"/>
              </w:rPr>
            </w:pPr>
            <w:r w:rsidRPr="005C18F8">
              <w:rPr>
                <w:color w:val="010205"/>
                <w:sz w:val="22"/>
                <w:szCs w:val="22"/>
              </w:rPr>
              <w:t>1.6%</w:t>
            </w:r>
          </w:p>
        </w:tc>
      </w:tr>
      <w:tr w:rsidR="00F87CCB" w:rsidRPr="00780FBC" w14:paraId="2903B80F" w14:textId="77777777" w:rsidTr="005C18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hideMark/>
          </w:tcPr>
          <w:p w14:paraId="42773085" w14:textId="77777777" w:rsidR="00F87CCB" w:rsidRPr="005C18F8" w:rsidRDefault="00F87CCB" w:rsidP="00F66A43">
            <w:pPr>
              <w:ind w:left="66"/>
              <w:rPr>
                <w:b w:val="0"/>
                <w:bCs w:val="0"/>
                <w:sz w:val="22"/>
                <w:szCs w:val="22"/>
              </w:rPr>
            </w:pPr>
            <w:r w:rsidRPr="005C18F8">
              <w:rPr>
                <w:b w:val="0"/>
                <w:bCs w:val="0"/>
                <w:sz w:val="22"/>
                <w:szCs w:val="22"/>
              </w:rPr>
              <w:t>The vaccine was not offered to me</w:t>
            </w:r>
          </w:p>
        </w:tc>
        <w:tc>
          <w:tcPr>
            <w:tcW w:w="630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718D3B26" w14:textId="77777777" w:rsidR="00F87CCB" w:rsidRPr="005C18F8" w:rsidRDefault="00F87CCB" w:rsidP="00F66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5"/>
                <w:sz w:val="22"/>
                <w:szCs w:val="22"/>
              </w:rPr>
            </w:pPr>
            <w:r w:rsidRPr="005C18F8">
              <w:rPr>
                <w:color w:val="010205"/>
                <w:sz w:val="22"/>
                <w:szCs w:val="22"/>
              </w:rPr>
              <w:t>5</w:t>
            </w:r>
          </w:p>
        </w:tc>
        <w:tc>
          <w:tcPr>
            <w:tcW w:w="806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52232307" w14:textId="77777777" w:rsidR="00F87CCB" w:rsidRPr="005C18F8" w:rsidRDefault="00F87CCB" w:rsidP="00F66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5"/>
                <w:sz w:val="22"/>
                <w:szCs w:val="22"/>
              </w:rPr>
            </w:pPr>
            <w:r w:rsidRPr="005C18F8">
              <w:rPr>
                <w:color w:val="010205"/>
                <w:sz w:val="22"/>
                <w:szCs w:val="22"/>
              </w:rPr>
              <w:t>1.4%</w:t>
            </w:r>
          </w:p>
        </w:tc>
      </w:tr>
      <w:tr w:rsidR="00F87CCB" w:rsidRPr="00780FBC" w14:paraId="5585B911" w14:textId="77777777" w:rsidTr="005C18F8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14:paraId="0EB8DC3D" w14:textId="77777777" w:rsidR="00F87CCB" w:rsidRPr="005C18F8" w:rsidRDefault="00F87CCB" w:rsidP="00F66A43">
            <w:pPr>
              <w:rPr>
                <w:sz w:val="22"/>
                <w:szCs w:val="22"/>
              </w:rPr>
            </w:pPr>
            <w:r w:rsidRPr="005C18F8">
              <w:rPr>
                <w:sz w:val="22"/>
                <w:szCs w:val="22"/>
              </w:rPr>
              <w:t>Reason(s) cited for electing not to receive the second vaccine dose</w:t>
            </w:r>
          </w:p>
        </w:tc>
        <w:tc>
          <w:tcPr>
            <w:tcW w:w="6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14:paraId="64E5B9E5" w14:textId="77777777" w:rsidR="00F87CCB" w:rsidRPr="005C18F8" w:rsidRDefault="00F87CCB" w:rsidP="00F66A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5C18F8">
              <w:rPr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80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14:paraId="5C1966B3" w14:textId="77777777" w:rsidR="00F87CCB" w:rsidRPr="005C18F8" w:rsidRDefault="00F87CCB" w:rsidP="00F66A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5C18F8">
              <w:rPr>
                <w:b/>
                <w:bCs/>
                <w:sz w:val="22"/>
                <w:szCs w:val="22"/>
              </w:rPr>
              <w:t>%</w:t>
            </w:r>
          </w:p>
        </w:tc>
      </w:tr>
      <w:tr w:rsidR="00F87CCB" w:rsidRPr="00780FBC" w14:paraId="3C5CFF16" w14:textId="77777777" w:rsidTr="005C18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0619AB6E" w14:textId="77777777" w:rsidR="00F87CCB" w:rsidRPr="005C18F8" w:rsidRDefault="00F87CCB" w:rsidP="00F66A43">
            <w:pPr>
              <w:rPr>
                <w:b w:val="0"/>
                <w:bCs w:val="0"/>
                <w:sz w:val="22"/>
                <w:szCs w:val="22"/>
              </w:rPr>
            </w:pPr>
            <w:r w:rsidRPr="005C18F8">
              <w:rPr>
                <w:b w:val="0"/>
                <w:bCs w:val="0"/>
                <w:sz w:val="22"/>
                <w:szCs w:val="22"/>
              </w:rPr>
              <w:t>My dose is not due yet</w:t>
            </w:r>
          </w:p>
        </w:tc>
        <w:tc>
          <w:tcPr>
            <w:tcW w:w="63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21D23DCE" w14:textId="77777777" w:rsidR="00F87CCB" w:rsidRPr="005C18F8" w:rsidRDefault="00F87CCB" w:rsidP="00F66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C18F8">
              <w:rPr>
                <w:sz w:val="22"/>
                <w:szCs w:val="22"/>
              </w:rPr>
              <w:t>91</w:t>
            </w:r>
          </w:p>
        </w:tc>
        <w:tc>
          <w:tcPr>
            <w:tcW w:w="806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1999CD13" w14:textId="77777777" w:rsidR="00F87CCB" w:rsidRPr="005C18F8" w:rsidRDefault="00F87CCB" w:rsidP="00F66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C18F8">
              <w:rPr>
                <w:sz w:val="22"/>
                <w:szCs w:val="22"/>
              </w:rPr>
              <w:t>68.9%</w:t>
            </w:r>
          </w:p>
        </w:tc>
      </w:tr>
      <w:tr w:rsidR="00F87CCB" w:rsidRPr="00780FBC" w14:paraId="1D490EE5" w14:textId="77777777" w:rsidTr="005C18F8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shd w:val="clear" w:color="auto" w:fill="auto"/>
            <w:noWrap/>
            <w:hideMark/>
          </w:tcPr>
          <w:p w14:paraId="56B2B6C6" w14:textId="77777777" w:rsidR="00F87CCB" w:rsidRPr="005C18F8" w:rsidRDefault="00F87CCB" w:rsidP="00F66A43">
            <w:pPr>
              <w:rPr>
                <w:b w:val="0"/>
                <w:bCs w:val="0"/>
                <w:sz w:val="22"/>
                <w:szCs w:val="22"/>
              </w:rPr>
            </w:pPr>
            <w:r w:rsidRPr="005C18F8">
              <w:rPr>
                <w:b w:val="0"/>
                <w:bCs w:val="0"/>
                <w:sz w:val="22"/>
                <w:szCs w:val="22"/>
              </w:rPr>
              <w:t>The reaction after the first vaccine was so intense, I don’t want the second one at all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211AA438" w14:textId="77777777" w:rsidR="00F87CCB" w:rsidRPr="005C18F8" w:rsidRDefault="00F87CCB" w:rsidP="00F66A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C18F8">
              <w:rPr>
                <w:sz w:val="22"/>
                <w:szCs w:val="22"/>
              </w:rPr>
              <w:t>9</w:t>
            </w:r>
          </w:p>
        </w:tc>
        <w:tc>
          <w:tcPr>
            <w:tcW w:w="806" w:type="dxa"/>
            <w:shd w:val="clear" w:color="auto" w:fill="auto"/>
            <w:noWrap/>
            <w:hideMark/>
          </w:tcPr>
          <w:p w14:paraId="161ACD77" w14:textId="77777777" w:rsidR="00F87CCB" w:rsidRPr="005C18F8" w:rsidRDefault="00F87CCB" w:rsidP="00F66A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C18F8">
              <w:rPr>
                <w:sz w:val="22"/>
                <w:szCs w:val="22"/>
              </w:rPr>
              <w:t>6.8%</w:t>
            </w:r>
          </w:p>
        </w:tc>
      </w:tr>
      <w:tr w:rsidR="00F87CCB" w:rsidRPr="00780FBC" w14:paraId="0052976A" w14:textId="77777777" w:rsidTr="005C18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shd w:val="clear" w:color="auto" w:fill="auto"/>
            <w:noWrap/>
            <w:hideMark/>
          </w:tcPr>
          <w:p w14:paraId="16CD37AB" w14:textId="77777777" w:rsidR="00F87CCB" w:rsidRPr="005C18F8" w:rsidRDefault="00F87CCB" w:rsidP="00F66A43">
            <w:pPr>
              <w:rPr>
                <w:b w:val="0"/>
                <w:bCs w:val="0"/>
                <w:sz w:val="22"/>
                <w:szCs w:val="22"/>
              </w:rPr>
            </w:pPr>
            <w:r w:rsidRPr="005C18F8">
              <w:rPr>
                <w:b w:val="0"/>
                <w:bCs w:val="0"/>
                <w:sz w:val="22"/>
                <w:szCs w:val="22"/>
              </w:rPr>
              <w:t>The reaction after the first vaccine was so intense, I will wait longer to have the second vaccine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59DD51BE" w14:textId="77777777" w:rsidR="00F87CCB" w:rsidRPr="005C18F8" w:rsidRDefault="00F87CCB" w:rsidP="00F66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C18F8">
              <w:rPr>
                <w:sz w:val="22"/>
                <w:szCs w:val="22"/>
              </w:rPr>
              <w:t>4</w:t>
            </w:r>
          </w:p>
        </w:tc>
        <w:tc>
          <w:tcPr>
            <w:tcW w:w="806" w:type="dxa"/>
            <w:shd w:val="clear" w:color="auto" w:fill="auto"/>
            <w:noWrap/>
            <w:hideMark/>
          </w:tcPr>
          <w:p w14:paraId="1A95CFD3" w14:textId="77777777" w:rsidR="00F87CCB" w:rsidRPr="005C18F8" w:rsidRDefault="00F87CCB" w:rsidP="00F66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C18F8">
              <w:rPr>
                <w:sz w:val="22"/>
                <w:szCs w:val="22"/>
              </w:rPr>
              <w:t>3.0%</w:t>
            </w:r>
          </w:p>
        </w:tc>
      </w:tr>
      <w:tr w:rsidR="00F87CCB" w:rsidRPr="00780FBC" w14:paraId="375B52B7" w14:textId="77777777" w:rsidTr="005C18F8">
        <w:trPr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shd w:val="clear" w:color="auto" w:fill="auto"/>
            <w:noWrap/>
            <w:hideMark/>
          </w:tcPr>
          <w:p w14:paraId="7B87751A" w14:textId="77777777" w:rsidR="00F87CCB" w:rsidRPr="005C18F8" w:rsidRDefault="00F87CCB" w:rsidP="00F66A43">
            <w:pPr>
              <w:rPr>
                <w:b w:val="0"/>
                <w:bCs w:val="0"/>
                <w:sz w:val="22"/>
                <w:szCs w:val="22"/>
              </w:rPr>
            </w:pPr>
            <w:r w:rsidRPr="005C18F8">
              <w:rPr>
                <w:b w:val="0"/>
                <w:bCs w:val="0"/>
                <w:sz w:val="22"/>
                <w:szCs w:val="22"/>
              </w:rPr>
              <w:t>I had COVID-19 so don’t think I need a second vaccine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16A45E1C" w14:textId="77777777" w:rsidR="00F87CCB" w:rsidRPr="005C18F8" w:rsidRDefault="00F87CCB" w:rsidP="00F66A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C18F8">
              <w:rPr>
                <w:sz w:val="22"/>
                <w:szCs w:val="22"/>
              </w:rPr>
              <w:t>3</w:t>
            </w:r>
          </w:p>
        </w:tc>
        <w:tc>
          <w:tcPr>
            <w:tcW w:w="806" w:type="dxa"/>
            <w:shd w:val="clear" w:color="auto" w:fill="auto"/>
            <w:noWrap/>
            <w:hideMark/>
          </w:tcPr>
          <w:p w14:paraId="3ABB1D2E" w14:textId="77777777" w:rsidR="00F87CCB" w:rsidRPr="005C18F8" w:rsidRDefault="00F87CCB" w:rsidP="00F66A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C18F8">
              <w:rPr>
                <w:sz w:val="22"/>
                <w:szCs w:val="22"/>
              </w:rPr>
              <w:t>2.3%</w:t>
            </w:r>
          </w:p>
        </w:tc>
      </w:tr>
      <w:tr w:rsidR="00F87CCB" w:rsidRPr="00780FBC" w14:paraId="5760CDCB" w14:textId="77777777" w:rsidTr="005C18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shd w:val="clear" w:color="auto" w:fill="auto"/>
            <w:noWrap/>
            <w:hideMark/>
          </w:tcPr>
          <w:p w14:paraId="45810AA0" w14:textId="77777777" w:rsidR="00F87CCB" w:rsidRPr="005C18F8" w:rsidRDefault="00F87CCB" w:rsidP="00F66A43">
            <w:pPr>
              <w:rPr>
                <w:b w:val="0"/>
                <w:bCs w:val="0"/>
                <w:sz w:val="22"/>
                <w:szCs w:val="22"/>
              </w:rPr>
            </w:pPr>
            <w:r w:rsidRPr="005C18F8">
              <w:rPr>
                <w:b w:val="0"/>
                <w:bCs w:val="0"/>
                <w:sz w:val="22"/>
                <w:szCs w:val="22"/>
              </w:rPr>
              <w:t>It has been longer than 3 weeks since my last vaccination, but it hasn’t been offered to me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0281754B" w14:textId="77777777" w:rsidR="00F87CCB" w:rsidRPr="005C18F8" w:rsidRDefault="00F87CCB" w:rsidP="00F66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C18F8">
              <w:rPr>
                <w:sz w:val="22"/>
                <w:szCs w:val="22"/>
              </w:rPr>
              <w:t>2</w:t>
            </w:r>
          </w:p>
        </w:tc>
        <w:tc>
          <w:tcPr>
            <w:tcW w:w="806" w:type="dxa"/>
            <w:shd w:val="clear" w:color="auto" w:fill="auto"/>
            <w:noWrap/>
            <w:hideMark/>
          </w:tcPr>
          <w:p w14:paraId="3B7D7791" w14:textId="77777777" w:rsidR="00F87CCB" w:rsidRPr="005C18F8" w:rsidRDefault="00F87CCB" w:rsidP="00F66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C18F8">
              <w:rPr>
                <w:sz w:val="22"/>
                <w:szCs w:val="22"/>
              </w:rPr>
              <w:t>1.5%</w:t>
            </w:r>
          </w:p>
        </w:tc>
      </w:tr>
      <w:tr w:rsidR="00F87CCB" w:rsidRPr="00780FBC" w14:paraId="586CAA3A" w14:textId="77777777" w:rsidTr="005C18F8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shd w:val="clear" w:color="auto" w:fill="auto"/>
            <w:noWrap/>
            <w:hideMark/>
          </w:tcPr>
          <w:p w14:paraId="37C3C69A" w14:textId="77777777" w:rsidR="00F87CCB" w:rsidRPr="005C18F8" w:rsidRDefault="00F87CCB" w:rsidP="00F66A43">
            <w:pPr>
              <w:rPr>
                <w:b w:val="0"/>
                <w:bCs w:val="0"/>
                <w:sz w:val="22"/>
                <w:szCs w:val="22"/>
              </w:rPr>
            </w:pPr>
            <w:r w:rsidRPr="005C18F8">
              <w:rPr>
                <w:b w:val="0"/>
                <w:bCs w:val="0"/>
                <w:sz w:val="22"/>
                <w:szCs w:val="22"/>
              </w:rPr>
              <w:t>I haven’t had time to get the second vaccine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6CA6E453" w14:textId="77777777" w:rsidR="00F87CCB" w:rsidRPr="005C18F8" w:rsidRDefault="00F87CCB" w:rsidP="00F66A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C18F8">
              <w:rPr>
                <w:sz w:val="22"/>
                <w:szCs w:val="22"/>
              </w:rPr>
              <w:t>3</w:t>
            </w:r>
          </w:p>
        </w:tc>
        <w:tc>
          <w:tcPr>
            <w:tcW w:w="806" w:type="dxa"/>
            <w:shd w:val="clear" w:color="auto" w:fill="auto"/>
            <w:noWrap/>
            <w:hideMark/>
          </w:tcPr>
          <w:p w14:paraId="599230F2" w14:textId="77777777" w:rsidR="00F87CCB" w:rsidRPr="005C18F8" w:rsidRDefault="00F87CCB" w:rsidP="00F66A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C18F8">
              <w:rPr>
                <w:sz w:val="22"/>
                <w:szCs w:val="22"/>
              </w:rPr>
              <w:t>2.3%</w:t>
            </w:r>
          </w:p>
        </w:tc>
      </w:tr>
      <w:tr w:rsidR="00F87CCB" w:rsidRPr="00780FBC" w14:paraId="055C607D" w14:textId="77777777" w:rsidTr="005C18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5BCB45A4" w14:textId="77777777" w:rsidR="00F87CCB" w:rsidRPr="005C18F8" w:rsidRDefault="00F87CCB" w:rsidP="00F66A43">
            <w:pPr>
              <w:rPr>
                <w:b w:val="0"/>
                <w:bCs w:val="0"/>
                <w:sz w:val="22"/>
                <w:szCs w:val="22"/>
              </w:rPr>
            </w:pPr>
            <w:r w:rsidRPr="005C18F8">
              <w:rPr>
                <w:b w:val="0"/>
                <w:bCs w:val="0"/>
                <w:sz w:val="22"/>
                <w:szCs w:val="22"/>
              </w:rPr>
              <w:t>Other reasons</w:t>
            </w:r>
          </w:p>
        </w:tc>
        <w:tc>
          <w:tcPr>
            <w:tcW w:w="63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203B84DD" w14:textId="77777777" w:rsidR="00F87CCB" w:rsidRPr="005C18F8" w:rsidRDefault="00F87CCB" w:rsidP="00F66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C18F8">
              <w:rPr>
                <w:sz w:val="22"/>
                <w:szCs w:val="22"/>
              </w:rPr>
              <w:t>33</w:t>
            </w:r>
          </w:p>
        </w:tc>
        <w:tc>
          <w:tcPr>
            <w:tcW w:w="806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2664D56C" w14:textId="77777777" w:rsidR="00F87CCB" w:rsidRPr="005C18F8" w:rsidRDefault="00F87CCB" w:rsidP="00F66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C18F8">
              <w:rPr>
                <w:sz w:val="22"/>
                <w:szCs w:val="22"/>
              </w:rPr>
              <w:t>25.0%</w:t>
            </w:r>
          </w:p>
        </w:tc>
      </w:tr>
    </w:tbl>
    <w:p w14:paraId="5F6DE72C" w14:textId="0EAFB404" w:rsidR="000241D9" w:rsidRDefault="000241D9" w:rsidP="00F87CCB">
      <w:pPr>
        <w:rPr>
          <w:sz w:val="20"/>
          <w:szCs w:val="20"/>
        </w:rPr>
      </w:pPr>
      <w:r>
        <w:rPr>
          <w:sz w:val="20"/>
          <w:szCs w:val="20"/>
        </w:rPr>
        <w:t>Participants were able to pick more</w:t>
      </w:r>
      <w:r w:rsidRPr="000241D9">
        <w:rPr>
          <w:sz w:val="20"/>
          <w:szCs w:val="20"/>
        </w:rPr>
        <w:t xml:space="preserve"> than one reason for </w:t>
      </w:r>
      <w:r>
        <w:rPr>
          <w:sz w:val="20"/>
          <w:szCs w:val="20"/>
        </w:rPr>
        <w:t>electing not to receive the</w:t>
      </w:r>
      <w:r w:rsidRPr="000241D9">
        <w:rPr>
          <w:sz w:val="20"/>
          <w:szCs w:val="20"/>
        </w:rPr>
        <w:t xml:space="preserve"> vaccine</w:t>
      </w:r>
      <w:r>
        <w:rPr>
          <w:sz w:val="20"/>
          <w:szCs w:val="20"/>
        </w:rPr>
        <w:t>.</w:t>
      </w:r>
      <w:r w:rsidRPr="000241D9">
        <w:rPr>
          <w:sz w:val="20"/>
          <w:szCs w:val="20"/>
        </w:rPr>
        <w:t xml:space="preserve"> </w:t>
      </w:r>
    </w:p>
    <w:p w14:paraId="43EE3D21" w14:textId="6487D77C" w:rsidR="00F87CCB" w:rsidRDefault="00780FBC" w:rsidP="00F87CCB">
      <w:pPr>
        <w:rPr>
          <w:sz w:val="20"/>
          <w:szCs w:val="20"/>
        </w:rPr>
      </w:pPr>
      <w:proofErr w:type="spellStart"/>
      <w:r w:rsidRPr="005C18F8">
        <w:rPr>
          <w:sz w:val="20"/>
          <w:szCs w:val="20"/>
          <w:vertAlign w:val="superscript"/>
        </w:rPr>
        <w:t>a</w:t>
      </w:r>
      <w:r w:rsidR="00F87CCB" w:rsidRPr="009E6B67">
        <w:rPr>
          <w:sz w:val="20"/>
          <w:szCs w:val="20"/>
        </w:rPr>
        <w:t>Most</w:t>
      </w:r>
      <w:proofErr w:type="spellEnd"/>
      <w:r w:rsidR="00F87CCB" w:rsidRPr="009E6B67">
        <w:rPr>
          <w:sz w:val="20"/>
          <w:szCs w:val="20"/>
        </w:rPr>
        <w:t xml:space="preserve"> common other reason cited was breastfeeding. </w:t>
      </w:r>
    </w:p>
    <w:p w14:paraId="25ABEACA" w14:textId="77777777" w:rsidR="00F87CCB" w:rsidRPr="005066A8" w:rsidRDefault="00F87CCB" w:rsidP="00F87CCB">
      <w:pPr>
        <w:rPr>
          <w:sz w:val="20"/>
          <w:szCs w:val="20"/>
        </w:rPr>
      </w:pPr>
    </w:p>
    <w:p w14:paraId="4B04D7E8" w14:textId="77777777" w:rsidR="008006F8" w:rsidRDefault="008006F8"/>
    <w:sectPr w:rsidR="008006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7CCB"/>
    <w:rsid w:val="0000179D"/>
    <w:rsid w:val="00010D70"/>
    <w:rsid w:val="000241D9"/>
    <w:rsid w:val="00030891"/>
    <w:rsid w:val="000465D5"/>
    <w:rsid w:val="00047576"/>
    <w:rsid w:val="00055373"/>
    <w:rsid w:val="00056CE3"/>
    <w:rsid w:val="00062377"/>
    <w:rsid w:val="000809E4"/>
    <w:rsid w:val="00087854"/>
    <w:rsid w:val="00097406"/>
    <w:rsid w:val="000B22C0"/>
    <w:rsid w:val="000E21C7"/>
    <w:rsid w:val="000E58E2"/>
    <w:rsid w:val="001066F3"/>
    <w:rsid w:val="00125123"/>
    <w:rsid w:val="0014246A"/>
    <w:rsid w:val="00170CC8"/>
    <w:rsid w:val="00175BE4"/>
    <w:rsid w:val="0017609F"/>
    <w:rsid w:val="001A5F26"/>
    <w:rsid w:val="001B14B1"/>
    <w:rsid w:val="001C0161"/>
    <w:rsid w:val="001C082A"/>
    <w:rsid w:val="001C0B14"/>
    <w:rsid w:val="001D771A"/>
    <w:rsid w:val="00243F71"/>
    <w:rsid w:val="002743AB"/>
    <w:rsid w:val="0028335C"/>
    <w:rsid w:val="002C55DE"/>
    <w:rsid w:val="002D5C05"/>
    <w:rsid w:val="003275A2"/>
    <w:rsid w:val="0035460A"/>
    <w:rsid w:val="003574BB"/>
    <w:rsid w:val="00373864"/>
    <w:rsid w:val="003C00FD"/>
    <w:rsid w:val="003C2FA6"/>
    <w:rsid w:val="003E1E29"/>
    <w:rsid w:val="003F76F7"/>
    <w:rsid w:val="00407587"/>
    <w:rsid w:val="00415006"/>
    <w:rsid w:val="00417EDE"/>
    <w:rsid w:val="004379E4"/>
    <w:rsid w:val="0044702B"/>
    <w:rsid w:val="004B12E0"/>
    <w:rsid w:val="004B7AA8"/>
    <w:rsid w:val="004D6058"/>
    <w:rsid w:val="004D7949"/>
    <w:rsid w:val="004F7710"/>
    <w:rsid w:val="00500800"/>
    <w:rsid w:val="00502B34"/>
    <w:rsid w:val="00553524"/>
    <w:rsid w:val="00566F54"/>
    <w:rsid w:val="00580191"/>
    <w:rsid w:val="0058763A"/>
    <w:rsid w:val="005A42DC"/>
    <w:rsid w:val="005C18F8"/>
    <w:rsid w:val="005D6BF6"/>
    <w:rsid w:val="005F142D"/>
    <w:rsid w:val="0061365A"/>
    <w:rsid w:val="00623C5E"/>
    <w:rsid w:val="006378BA"/>
    <w:rsid w:val="006416A5"/>
    <w:rsid w:val="00641C6A"/>
    <w:rsid w:val="006421A5"/>
    <w:rsid w:val="00650004"/>
    <w:rsid w:val="00650C87"/>
    <w:rsid w:val="00662998"/>
    <w:rsid w:val="00667C8F"/>
    <w:rsid w:val="0068485B"/>
    <w:rsid w:val="0068769A"/>
    <w:rsid w:val="006C13AF"/>
    <w:rsid w:val="006C3E43"/>
    <w:rsid w:val="006E311A"/>
    <w:rsid w:val="00715F9B"/>
    <w:rsid w:val="00734210"/>
    <w:rsid w:val="007459A0"/>
    <w:rsid w:val="00780FBC"/>
    <w:rsid w:val="007B1ED8"/>
    <w:rsid w:val="007B29D1"/>
    <w:rsid w:val="007C68D2"/>
    <w:rsid w:val="007F24A0"/>
    <w:rsid w:val="007F2EB0"/>
    <w:rsid w:val="007F6312"/>
    <w:rsid w:val="008006F8"/>
    <w:rsid w:val="008206F6"/>
    <w:rsid w:val="00835A94"/>
    <w:rsid w:val="0084041F"/>
    <w:rsid w:val="00866FB5"/>
    <w:rsid w:val="008B2188"/>
    <w:rsid w:val="008B3F4F"/>
    <w:rsid w:val="008C31EE"/>
    <w:rsid w:val="008D5CA1"/>
    <w:rsid w:val="008E6D20"/>
    <w:rsid w:val="00927414"/>
    <w:rsid w:val="009416F3"/>
    <w:rsid w:val="00942C3A"/>
    <w:rsid w:val="00956EA2"/>
    <w:rsid w:val="009A30E4"/>
    <w:rsid w:val="009B2024"/>
    <w:rsid w:val="009B6E37"/>
    <w:rsid w:val="009C116B"/>
    <w:rsid w:val="009F3C71"/>
    <w:rsid w:val="00A33A7B"/>
    <w:rsid w:val="00A541D6"/>
    <w:rsid w:val="00A82235"/>
    <w:rsid w:val="00A94490"/>
    <w:rsid w:val="00AE7437"/>
    <w:rsid w:val="00AF6B4B"/>
    <w:rsid w:val="00AF7924"/>
    <w:rsid w:val="00B014D0"/>
    <w:rsid w:val="00B111A5"/>
    <w:rsid w:val="00B42B76"/>
    <w:rsid w:val="00B44FEA"/>
    <w:rsid w:val="00B53DFC"/>
    <w:rsid w:val="00B85B24"/>
    <w:rsid w:val="00B9516D"/>
    <w:rsid w:val="00BE1531"/>
    <w:rsid w:val="00BE5E44"/>
    <w:rsid w:val="00BF3A64"/>
    <w:rsid w:val="00BF662C"/>
    <w:rsid w:val="00C05248"/>
    <w:rsid w:val="00C741FD"/>
    <w:rsid w:val="00C76035"/>
    <w:rsid w:val="00C951DB"/>
    <w:rsid w:val="00CC0A6A"/>
    <w:rsid w:val="00CD1058"/>
    <w:rsid w:val="00CD7192"/>
    <w:rsid w:val="00CE33E1"/>
    <w:rsid w:val="00CE687B"/>
    <w:rsid w:val="00D0372A"/>
    <w:rsid w:val="00D077E6"/>
    <w:rsid w:val="00D23C51"/>
    <w:rsid w:val="00D658AB"/>
    <w:rsid w:val="00D74C9C"/>
    <w:rsid w:val="00D7563E"/>
    <w:rsid w:val="00DC35D1"/>
    <w:rsid w:val="00DE5BF1"/>
    <w:rsid w:val="00DE5F18"/>
    <w:rsid w:val="00DE72F8"/>
    <w:rsid w:val="00E34A74"/>
    <w:rsid w:val="00E55953"/>
    <w:rsid w:val="00E603FE"/>
    <w:rsid w:val="00E62862"/>
    <w:rsid w:val="00E72D5F"/>
    <w:rsid w:val="00E775A4"/>
    <w:rsid w:val="00E914CF"/>
    <w:rsid w:val="00EA3B31"/>
    <w:rsid w:val="00ED01A6"/>
    <w:rsid w:val="00ED4E30"/>
    <w:rsid w:val="00ED624A"/>
    <w:rsid w:val="00EF069B"/>
    <w:rsid w:val="00EF4A61"/>
    <w:rsid w:val="00F04431"/>
    <w:rsid w:val="00F063F6"/>
    <w:rsid w:val="00F1145B"/>
    <w:rsid w:val="00F62B1F"/>
    <w:rsid w:val="00F80716"/>
    <w:rsid w:val="00F83555"/>
    <w:rsid w:val="00F87CCB"/>
    <w:rsid w:val="00F96021"/>
    <w:rsid w:val="00FC1CEA"/>
    <w:rsid w:val="00FE3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B29C69"/>
  <w15:chartTrackingRefBased/>
  <w15:docId w15:val="{FC54DC0B-7980-3C48-BC78-74ADF589C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7CC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uiPriority w:val="41"/>
    <w:rsid w:val="00F87CC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0241D9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27</Words>
  <Characters>1298</Characters>
  <Application>Microsoft Office Word</Application>
  <DocSecurity>0</DocSecurity>
  <Lines>10</Lines>
  <Paragraphs>3</Paragraphs>
  <ScaleCrop>false</ScaleCrop>
  <Company/>
  <LinksUpToDate>false</LinksUpToDate>
  <CharactersWithSpaces>1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ha A</dc:creator>
  <cp:keywords/>
  <dc:description/>
  <cp:lastModifiedBy>Taha A</cp:lastModifiedBy>
  <cp:revision>8</cp:revision>
  <dcterms:created xsi:type="dcterms:W3CDTF">2022-06-23T14:04:00Z</dcterms:created>
  <dcterms:modified xsi:type="dcterms:W3CDTF">2022-07-10T15:06:00Z</dcterms:modified>
</cp:coreProperties>
</file>